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0EEDB65" w:rsidR="00E56322" w:rsidRPr="00B9566C" w:rsidRDefault="00D262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1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43DD44B0" w:rsidR="00E56322" w:rsidRPr="00B9566C" w:rsidRDefault="00D262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1 </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383457D7" w:rsidR="00E56322" w:rsidRPr="00B9566C" w:rsidRDefault="00D2621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47943CC8" w:rsidR="00E56322" w:rsidRPr="00B9566C" w:rsidRDefault="00D262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1 </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4571930" w:rsidR="00E56322" w:rsidRPr="00B9566C" w:rsidRDefault="00E6305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49513FCA" w:rsidR="00E56322" w:rsidRPr="00B9566C" w:rsidRDefault="00D26215"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C68EFE4"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uthorship form paper</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B600409" w:rsidR="00E56322" w:rsidRPr="00B9566C" w:rsidRDefault="005321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1C2E6E13"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0A29D56"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8057CEC"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5A539E9"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3D64ED9"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E3EE350"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8EDE6DC"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D26215">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58385BEA"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4561721"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767D41A8"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w:t>
            </w:r>
            <w:proofErr w:type="gramStart"/>
            <w:r w:rsidRPr="00B9566C">
              <w:rPr>
                <w:rFonts w:ascii="Arial" w:eastAsia="Calibri" w:hAnsi="Arial" w:cs="Arial"/>
              </w:rPr>
              <w:t>stage</w:t>
            </w:r>
            <w:proofErr w:type="gramEnd"/>
            <w:r w:rsidRPr="00B9566C">
              <w:rPr>
                <w:rFonts w:ascii="Arial" w:eastAsia="Calibri" w:hAnsi="Arial" w:cs="Arial"/>
              </w:rPr>
              <w:t>,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5991C00"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8A72272"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4C3F2DFA"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4DADC403"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0B067471"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D26215">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1275A17"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53214B">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52D6C68"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2165F61"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F459CB5"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28D9159D" w:rsidR="00E56322" w:rsidRPr="00B9566C" w:rsidRDefault="00D2621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EAFC407" w:rsidR="00E56322" w:rsidRPr="00B9566C" w:rsidRDefault="00B36F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545DC03E" w:rsidR="00E56322" w:rsidRPr="00B9566C" w:rsidRDefault="00B36F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3C419AF5" w:rsidR="00E56322" w:rsidRPr="00B9566C" w:rsidRDefault="005321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4C0C9163" w:rsidR="00E56322" w:rsidRPr="00B9566C" w:rsidRDefault="005321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B36F98">
              <w:rPr>
                <w:rFonts w:ascii="Arial" w:eastAsia="Calibri" w:hAnsi="Arial" w:cs="Arial"/>
              </w:rPr>
              <w:t>-</w:t>
            </w:r>
            <w:r>
              <w:rPr>
                <w:rFonts w:ascii="Arial" w:eastAsia="Calibri" w:hAnsi="Arial" w:cs="Arial"/>
              </w:rPr>
              <w:t>5</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2523A6E" w:rsidR="00E56322" w:rsidRPr="00B9566C" w:rsidRDefault="005321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36022DB" w:rsidR="00E56322" w:rsidRPr="00B9566C" w:rsidRDefault="005321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EFD737C" w:rsidR="00E56322" w:rsidRPr="00B9566C" w:rsidRDefault="005321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2C5C40E7" w:rsidR="00E56322" w:rsidRPr="00B9566C" w:rsidRDefault="005321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DFF9565" w:rsidR="00E56322" w:rsidRPr="00B9566C" w:rsidRDefault="005321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0" w:name="_GoBack"/>
            <w:bookmarkEnd w:id="0"/>
            <w:r>
              <w:rPr>
                <w:rFonts w:ascii="Arial" w:eastAsia="Calibri" w:hAnsi="Arial" w:cs="Arial"/>
              </w:rPr>
              <w:t>6</w:t>
            </w:r>
          </w:p>
        </w:tc>
      </w:tr>
    </w:tbl>
    <w:p w14:paraId="5BC6FBB3" w14:textId="77777777" w:rsidR="003506E4" w:rsidRDefault="00D26215"/>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1C6A13"/>
    <w:rsid w:val="003C04B8"/>
    <w:rsid w:val="004B7FE1"/>
    <w:rsid w:val="00530C32"/>
    <w:rsid w:val="0053214B"/>
    <w:rsid w:val="00A72CCA"/>
    <w:rsid w:val="00B36F98"/>
    <w:rsid w:val="00C17D4A"/>
    <w:rsid w:val="00D26215"/>
    <w:rsid w:val="00E56322"/>
    <w:rsid w:val="00E6305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سالم محمد الشمري</cp:lastModifiedBy>
  <cp:revision>5</cp:revision>
  <dcterms:created xsi:type="dcterms:W3CDTF">2017-08-26T09:31:00Z</dcterms:created>
  <dcterms:modified xsi:type="dcterms:W3CDTF">2018-10-31T19:56:00Z</dcterms:modified>
</cp:coreProperties>
</file>